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54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243"/>
        <w:gridCol w:w="1929"/>
        <w:gridCol w:w="1043"/>
        <w:gridCol w:w="996"/>
        <w:gridCol w:w="1683"/>
      </w:tblGrid>
      <w:tr w:rsidR="004C60FF" w:rsidRPr="004C60FF" w:rsidTr="004C60FF">
        <w:trPr>
          <w:trHeight w:val="68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OLE_LINK3"/>
            <w:bookmarkStart w:id="1" w:name="OLE_LINK4"/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nalysi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tatisti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terpretation</w:t>
            </w:r>
          </w:p>
        </w:tc>
      </w:tr>
      <w:tr w:rsidR="004C60FF" w:rsidRPr="004C60FF" w:rsidTr="004C60FF">
        <w:trPr>
          <w:trHeight w:val="136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ivariate normality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_BMD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apiro-Wil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.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..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normal</w:t>
            </w:r>
          </w:p>
        </w:tc>
      </w:tr>
      <w:tr w:rsidR="004C60FF" w:rsidRPr="004C60FF" w:rsidTr="004C60FF">
        <w:trPr>
          <w:trHeight w:val="680"/>
        </w:trPr>
        <w:tc>
          <w:tcPr>
            <w:tcW w:w="1365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</w:t>
            </w:r>
          </w:p>
        </w:tc>
        <w:tc>
          <w:tcPr>
            <w:tcW w:w="2297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apiro-Wil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..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..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normal</w:t>
            </w:r>
          </w:p>
        </w:tc>
      </w:tr>
      <w:tr w:rsidR="004C60FF" w:rsidRPr="004C60FF" w:rsidTr="004C60FF">
        <w:trPr>
          <w:trHeight w:val="1360"/>
        </w:trPr>
        <w:tc>
          <w:tcPr>
            <w:tcW w:w="1365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ltivariate normality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_BMD</w:t>
            </w:r>
            <w:proofErr w:type="spellEnd"/>
          </w:p>
        </w:tc>
        <w:tc>
          <w:tcPr>
            <w:tcW w:w="2297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nze-Zirkl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olation</w:t>
            </w:r>
          </w:p>
        </w:tc>
      </w:tr>
      <w:tr w:rsidR="004C60FF" w:rsidRPr="004C60FF" w:rsidTr="004C60FF">
        <w:trPr>
          <w:trHeight w:val="680"/>
        </w:trPr>
        <w:tc>
          <w:tcPr>
            <w:tcW w:w="1365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</w:t>
            </w:r>
          </w:p>
        </w:tc>
        <w:tc>
          <w:tcPr>
            <w:tcW w:w="2297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nze-Zirkl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olation</w:t>
            </w:r>
          </w:p>
        </w:tc>
      </w:tr>
      <w:tr w:rsidR="004C60FF" w:rsidRPr="004C60FF" w:rsidTr="004C60FF">
        <w:trPr>
          <w:trHeight w:val="1360"/>
        </w:trPr>
        <w:tc>
          <w:tcPr>
            <w:tcW w:w="1365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variance homogeneity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2297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ox’s 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.37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009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:rsidR="004C60FF" w:rsidRPr="004C60FF" w:rsidRDefault="004C60FF" w:rsidP="004C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C60F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olation</w:t>
            </w:r>
          </w:p>
        </w:tc>
      </w:tr>
    </w:tbl>
    <w:bookmarkEnd w:id="0"/>
    <w:bookmarkEnd w:id="1"/>
    <w:p w:rsidR="007C78C2" w:rsidRPr="004C60FF" w:rsidRDefault="004C60FF" w:rsidP="004C60FF">
      <w:pPr>
        <w:jc w:val="center"/>
        <w:rPr>
          <w:rFonts w:ascii="Times New Roman" w:hAnsi="Times New Roman" w:cs="Times New Roman" w:hint="eastAsia"/>
          <w:sz w:val="24"/>
        </w:rPr>
      </w:pPr>
      <w:r w:rsidRPr="004C60FF">
        <w:rPr>
          <w:rFonts w:ascii="Times New Roman" w:hAnsi="Times New Roman" w:cs="Times New Roman"/>
          <w:sz w:val="24"/>
        </w:rPr>
        <w:t xml:space="preserve">Supplementary Table </w:t>
      </w:r>
      <w:r w:rsidRPr="004C60FF">
        <w:rPr>
          <w:rFonts w:ascii="Times New Roman" w:hAnsi="Times New Roman" w:cs="Times New Roman"/>
          <w:sz w:val="24"/>
        </w:rPr>
        <w:t>3.</w:t>
      </w:r>
      <w:r w:rsidRPr="004C60FF">
        <w:rPr>
          <w:sz w:val="24"/>
        </w:rPr>
        <w:t xml:space="preserve"> </w:t>
      </w:r>
      <w:r w:rsidRPr="004C60FF">
        <w:rPr>
          <w:rFonts w:ascii="Times New Roman" w:hAnsi="Times New Roman" w:cs="Times New Roman"/>
          <w:sz w:val="24"/>
        </w:rPr>
        <w:t>Assessment of LDA model assumptions</w:t>
      </w:r>
    </w:p>
    <w:sectPr w:rsidR="007C78C2" w:rsidRPr="004C6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FF"/>
    <w:rsid w:val="00043603"/>
    <w:rsid w:val="00084229"/>
    <w:rsid w:val="00104E9B"/>
    <w:rsid w:val="00130B74"/>
    <w:rsid w:val="00165276"/>
    <w:rsid w:val="001F2E44"/>
    <w:rsid w:val="001F3DC4"/>
    <w:rsid w:val="0024521A"/>
    <w:rsid w:val="002E76E1"/>
    <w:rsid w:val="00302575"/>
    <w:rsid w:val="00335140"/>
    <w:rsid w:val="00435A1D"/>
    <w:rsid w:val="004C60FF"/>
    <w:rsid w:val="00555246"/>
    <w:rsid w:val="00592B0A"/>
    <w:rsid w:val="005B5797"/>
    <w:rsid w:val="005D727B"/>
    <w:rsid w:val="00634975"/>
    <w:rsid w:val="006950B8"/>
    <w:rsid w:val="006C7218"/>
    <w:rsid w:val="006D3192"/>
    <w:rsid w:val="00702700"/>
    <w:rsid w:val="00712D10"/>
    <w:rsid w:val="007C78C2"/>
    <w:rsid w:val="008039E4"/>
    <w:rsid w:val="00852A27"/>
    <w:rsid w:val="008768C2"/>
    <w:rsid w:val="008D609B"/>
    <w:rsid w:val="008F1700"/>
    <w:rsid w:val="00925237"/>
    <w:rsid w:val="00967290"/>
    <w:rsid w:val="009D0851"/>
    <w:rsid w:val="009F79E7"/>
    <w:rsid w:val="00A15F65"/>
    <w:rsid w:val="00AC58F8"/>
    <w:rsid w:val="00AF4FF1"/>
    <w:rsid w:val="00B21049"/>
    <w:rsid w:val="00B269D4"/>
    <w:rsid w:val="00BA6F6E"/>
    <w:rsid w:val="00BB11DB"/>
    <w:rsid w:val="00BE0ED7"/>
    <w:rsid w:val="00C81D31"/>
    <w:rsid w:val="00D512F5"/>
    <w:rsid w:val="00DD1209"/>
    <w:rsid w:val="00E11A34"/>
    <w:rsid w:val="00E47014"/>
    <w:rsid w:val="00EA1A8A"/>
    <w:rsid w:val="00EC1AEF"/>
    <w:rsid w:val="00F24DA3"/>
    <w:rsid w:val="00F45212"/>
    <w:rsid w:val="00F5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7B992"/>
  <w15:chartTrackingRefBased/>
  <w15:docId w15:val="{B5E35B56-3702-874A-876B-0BBDB037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4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6538754@qq.com</dc:creator>
  <cp:keywords/>
  <dc:description/>
  <cp:lastModifiedBy>876538754@qq.com</cp:lastModifiedBy>
  <cp:revision>1</cp:revision>
  <dcterms:created xsi:type="dcterms:W3CDTF">2026-06-10T08:44:00Z</dcterms:created>
  <dcterms:modified xsi:type="dcterms:W3CDTF">2026-06-10T08:56:00Z</dcterms:modified>
</cp:coreProperties>
</file>